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516B5" w14:textId="77777777" w:rsidR="00F511B2" w:rsidRPr="00664692" w:rsidRDefault="000D1074" w:rsidP="00F511B2">
      <w:pPr>
        <w:jc w:val="center"/>
        <w:rPr>
          <w:rFonts w:ascii="Times New Roman" w:hAnsi="Times New Roman" w:cs="Times New Roman"/>
          <w:szCs w:val="21"/>
        </w:rPr>
      </w:pPr>
      <w:r w:rsidRPr="00664692">
        <w:rPr>
          <w:rFonts w:ascii="Times New Roman" w:hAnsi="Times New Roman" w:cs="Times New Roman"/>
          <w:szCs w:val="21"/>
        </w:rPr>
        <w:t xml:space="preserve">Supplementary </w:t>
      </w:r>
      <w:r w:rsidR="00F511B2" w:rsidRPr="00664692">
        <w:rPr>
          <w:rFonts w:ascii="Times New Roman" w:hAnsi="Times New Roman" w:cs="Times New Roman"/>
          <w:szCs w:val="21"/>
        </w:rPr>
        <w:t xml:space="preserve">Table </w:t>
      </w:r>
      <w:r w:rsidRPr="00664692">
        <w:rPr>
          <w:rFonts w:ascii="Times New Roman" w:hAnsi="Times New Roman" w:cs="Times New Roman"/>
          <w:szCs w:val="21"/>
        </w:rPr>
        <w:t>1</w:t>
      </w:r>
      <w:r w:rsidR="00F511B2" w:rsidRPr="00664692">
        <w:rPr>
          <w:rFonts w:ascii="Times New Roman" w:hAnsi="Times New Roman" w:cs="Times New Roman"/>
          <w:szCs w:val="21"/>
        </w:rPr>
        <w:t xml:space="preserve"> Associations of types of </w:t>
      </w:r>
      <w:r w:rsidR="00A35F68">
        <w:rPr>
          <w:rFonts w:ascii="Times New Roman" w:hAnsi="Times New Roman" w:cs="Times New Roman"/>
          <w:szCs w:val="21"/>
        </w:rPr>
        <w:t>staple food</w:t>
      </w:r>
      <w:r w:rsidR="00F511B2" w:rsidRPr="00664692">
        <w:rPr>
          <w:rFonts w:ascii="Times New Roman" w:hAnsi="Times New Roman" w:cs="Times New Roman"/>
          <w:szCs w:val="21"/>
        </w:rPr>
        <w:t xml:space="preserve"> and intakes with the incidence of CVD</w:t>
      </w:r>
    </w:p>
    <w:tbl>
      <w:tblPr>
        <w:tblStyle w:val="a3"/>
        <w:tblW w:w="100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1826"/>
        <w:gridCol w:w="807"/>
        <w:gridCol w:w="1826"/>
        <w:gridCol w:w="794"/>
        <w:gridCol w:w="1826"/>
        <w:gridCol w:w="794"/>
      </w:tblGrid>
      <w:tr w:rsidR="0064468F" w:rsidRPr="00664692" w14:paraId="5BE4F0A0" w14:textId="77777777" w:rsidTr="00A35F68">
        <w:trPr>
          <w:jc w:val="center"/>
        </w:trPr>
        <w:tc>
          <w:tcPr>
            <w:tcW w:w="2164" w:type="dxa"/>
            <w:vMerge w:val="restart"/>
            <w:tcBorders>
              <w:top w:val="single" w:sz="12" w:space="0" w:color="auto"/>
            </w:tcBorders>
            <w:vAlign w:val="center"/>
          </w:tcPr>
          <w:p w14:paraId="60850BAC" w14:textId="77777777" w:rsidR="0064468F" w:rsidRPr="00664692" w:rsidRDefault="0064468F" w:rsidP="00E353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S</w:t>
            </w:r>
            <w:r w:rsidR="00A35F68">
              <w:rPr>
                <w:rFonts w:ascii="Times New Roman" w:hAnsi="Times New Roman" w:cs="Times New Roman"/>
                <w:szCs w:val="21"/>
              </w:rPr>
              <w:t>taple food</w:t>
            </w:r>
          </w:p>
        </w:tc>
        <w:tc>
          <w:tcPr>
            <w:tcW w:w="263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B1DB13B" w14:textId="77777777" w:rsidR="0064468F" w:rsidRPr="00664692" w:rsidRDefault="0064468F" w:rsidP="0064468F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Model 1</w:t>
            </w:r>
            <w:r w:rsidR="00921722" w:rsidRPr="0066469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  <w:bottom w:val="nil"/>
            </w:tcBorders>
          </w:tcPr>
          <w:p w14:paraId="6D2505EA" w14:textId="77777777" w:rsidR="0064468F" w:rsidRPr="00664692" w:rsidRDefault="0064468F" w:rsidP="0064468F">
            <w:pPr>
              <w:pBdr>
                <w:bottom w:val="single" w:sz="8" w:space="1" w:color="auto"/>
              </w:pBd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Model 2</w:t>
            </w:r>
            <w:r w:rsidR="00921722" w:rsidRPr="0066469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  <w:bottom w:val="nil"/>
            </w:tcBorders>
          </w:tcPr>
          <w:p w14:paraId="4060C7FC" w14:textId="77777777" w:rsidR="0064468F" w:rsidRPr="00664692" w:rsidRDefault="0064468F" w:rsidP="0064468F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Model 3</w:t>
            </w:r>
            <w:r w:rsidR="00921722" w:rsidRPr="0066469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c</w:t>
            </w:r>
          </w:p>
        </w:tc>
      </w:tr>
      <w:tr w:rsidR="008C6E82" w:rsidRPr="00664692" w14:paraId="64D0735A" w14:textId="77777777" w:rsidTr="00A35F68">
        <w:trPr>
          <w:jc w:val="center"/>
        </w:trPr>
        <w:tc>
          <w:tcPr>
            <w:tcW w:w="2164" w:type="dxa"/>
            <w:vMerge/>
            <w:tcBorders>
              <w:bottom w:val="single" w:sz="8" w:space="0" w:color="auto"/>
            </w:tcBorders>
            <w:vAlign w:val="center"/>
          </w:tcPr>
          <w:p w14:paraId="78F02168" w14:textId="77777777" w:rsidR="008C6E82" w:rsidRPr="00664692" w:rsidRDefault="008C6E82" w:rsidP="00E3533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6" w:type="dxa"/>
            <w:tcBorders>
              <w:top w:val="nil"/>
              <w:bottom w:val="single" w:sz="8" w:space="0" w:color="auto"/>
            </w:tcBorders>
            <w:vAlign w:val="center"/>
          </w:tcPr>
          <w:p w14:paraId="2F3E9994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i/>
                <w:szCs w:val="21"/>
              </w:rPr>
              <w:t>HR</w:t>
            </w:r>
            <w:r w:rsidRPr="0066469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64692">
              <w:rPr>
                <w:rFonts w:ascii="Times New Roman" w:hAnsi="Times New Roman" w:cs="Times New Roman"/>
                <w:i/>
                <w:szCs w:val="21"/>
              </w:rPr>
              <w:t>95% CI</w:t>
            </w:r>
            <w:r w:rsidRPr="006646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nil"/>
              <w:bottom w:val="single" w:sz="8" w:space="0" w:color="auto"/>
            </w:tcBorders>
            <w:vAlign w:val="center"/>
          </w:tcPr>
          <w:p w14:paraId="0F9693EB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826" w:type="dxa"/>
            <w:tcBorders>
              <w:top w:val="nil"/>
              <w:bottom w:val="single" w:sz="8" w:space="0" w:color="auto"/>
            </w:tcBorders>
            <w:vAlign w:val="center"/>
          </w:tcPr>
          <w:p w14:paraId="1EB546FC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i/>
                <w:szCs w:val="21"/>
              </w:rPr>
              <w:t>HR</w:t>
            </w:r>
            <w:r w:rsidRPr="0066469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64692">
              <w:rPr>
                <w:rFonts w:ascii="Times New Roman" w:hAnsi="Times New Roman" w:cs="Times New Roman"/>
                <w:i/>
                <w:szCs w:val="21"/>
              </w:rPr>
              <w:t>95% CI</w:t>
            </w:r>
            <w:r w:rsidRPr="006646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vAlign w:val="center"/>
          </w:tcPr>
          <w:p w14:paraId="2B70F642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826" w:type="dxa"/>
            <w:tcBorders>
              <w:top w:val="nil"/>
              <w:bottom w:val="single" w:sz="8" w:space="0" w:color="auto"/>
            </w:tcBorders>
            <w:vAlign w:val="center"/>
          </w:tcPr>
          <w:p w14:paraId="27A40B1C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i/>
                <w:szCs w:val="21"/>
              </w:rPr>
              <w:t>HR</w:t>
            </w:r>
            <w:r w:rsidRPr="0066469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64692">
              <w:rPr>
                <w:rFonts w:ascii="Times New Roman" w:hAnsi="Times New Roman" w:cs="Times New Roman"/>
                <w:i/>
                <w:szCs w:val="21"/>
              </w:rPr>
              <w:t>95% CI</w:t>
            </w:r>
            <w:r w:rsidRPr="006646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vAlign w:val="center"/>
          </w:tcPr>
          <w:p w14:paraId="5B4AEF70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8C6E82" w:rsidRPr="00664692" w14:paraId="31502E99" w14:textId="77777777" w:rsidTr="00A35F68">
        <w:trPr>
          <w:jc w:val="center"/>
        </w:trPr>
        <w:tc>
          <w:tcPr>
            <w:tcW w:w="2164" w:type="dxa"/>
            <w:vAlign w:val="center"/>
          </w:tcPr>
          <w:p w14:paraId="2BE63178" w14:textId="77777777" w:rsidR="008C6E82" w:rsidRPr="00664692" w:rsidRDefault="0064468F" w:rsidP="00E3533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64692">
              <w:rPr>
                <w:rFonts w:ascii="Times New Roman" w:hAnsi="Times New Roman" w:cs="Times New Roman"/>
                <w:b/>
                <w:szCs w:val="21"/>
              </w:rPr>
              <w:t xml:space="preserve">Types of </w:t>
            </w:r>
            <w:r w:rsidR="00A35F68">
              <w:rPr>
                <w:rFonts w:ascii="Times New Roman" w:hAnsi="Times New Roman" w:cs="Times New Roman"/>
                <w:b/>
                <w:szCs w:val="21"/>
              </w:rPr>
              <w:t>staple food</w:t>
            </w:r>
          </w:p>
        </w:tc>
        <w:tc>
          <w:tcPr>
            <w:tcW w:w="1826" w:type="dxa"/>
            <w:vAlign w:val="center"/>
          </w:tcPr>
          <w:p w14:paraId="3904800B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7CB0E95A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6" w:type="dxa"/>
          </w:tcPr>
          <w:p w14:paraId="29F52D37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3DD452D9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6" w:type="dxa"/>
          </w:tcPr>
          <w:p w14:paraId="157B2DB2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3194B77E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E82" w:rsidRPr="00664692" w14:paraId="0B0C4D30" w14:textId="77777777" w:rsidTr="00A35F68">
        <w:trPr>
          <w:jc w:val="center"/>
        </w:trPr>
        <w:tc>
          <w:tcPr>
            <w:tcW w:w="2164" w:type="dxa"/>
            <w:vAlign w:val="center"/>
          </w:tcPr>
          <w:p w14:paraId="6C18648B" w14:textId="77777777" w:rsidR="008C6E82" w:rsidRPr="00664692" w:rsidRDefault="008C6E82" w:rsidP="00E35337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Rice</w:t>
            </w:r>
          </w:p>
        </w:tc>
        <w:tc>
          <w:tcPr>
            <w:tcW w:w="1826" w:type="dxa"/>
            <w:vAlign w:val="center"/>
          </w:tcPr>
          <w:p w14:paraId="7ED614D7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07" w:type="dxa"/>
            <w:vAlign w:val="center"/>
          </w:tcPr>
          <w:p w14:paraId="75EA6F1E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6" w:type="dxa"/>
          </w:tcPr>
          <w:p w14:paraId="3DB5CB35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794" w:type="dxa"/>
          </w:tcPr>
          <w:p w14:paraId="02418D18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6" w:type="dxa"/>
          </w:tcPr>
          <w:p w14:paraId="27CE8738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794" w:type="dxa"/>
          </w:tcPr>
          <w:p w14:paraId="39263D59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E82" w:rsidRPr="00664692" w14:paraId="2EAE9C5A" w14:textId="77777777" w:rsidTr="00A35F68">
        <w:trPr>
          <w:jc w:val="center"/>
        </w:trPr>
        <w:tc>
          <w:tcPr>
            <w:tcW w:w="2164" w:type="dxa"/>
            <w:vAlign w:val="center"/>
          </w:tcPr>
          <w:p w14:paraId="71F9D358" w14:textId="77777777" w:rsidR="008C6E82" w:rsidRPr="00664692" w:rsidRDefault="008C6E82" w:rsidP="008C6E8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Wheat</w:t>
            </w:r>
          </w:p>
        </w:tc>
        <w:tc>
          <w:tcPr>
            <w:tcW w:w="1826" w:type="dxa"/>
            <w:vAlign w:val="center"/>
          </w:tcPr>
          <w:p w14:paraId="182DDDEB" w14:textId="77777777" w:rsidR="008C6E82" w:rsidRPr="00664692" w:rsidRDefault="008C6E82" w:rsidP="008C6E8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44(1.146,1.35</w:t>
            </w:r>
            <w:r w:rsidR="0064468F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7" w:type="dxa"/>
            <w:vAlign w:val="center"/>
          </w:tcPr>
          <w:p w14:paraId="32A73918" w14:textId="77777777" w:rsidR="008C6E82" w:rsidRPr="00664692" w:rsidRDefault="00E35337" w:rsidP="008C6E82">
            <w:pPr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26" w:type="dxa"/>
            <w:vAlign w:val="center"/>
          </w:tcPr>
          <w:p w14:paraId="54461473" w14:textId="77777777" w:rsidR="008C6E82" w:rsidRPr="00664692" w:rsidRDefault="008C6E82" w:rsidP="008C6E8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297(1.086,1.548)</w:t>
            </w:r>
          </w:p>
        </w:tc>
        <w:tc>
          <w:tcPr>
            <w:tcW w:w="794" w:type="dxa"/>
            <w:vAlign w:val="center"/>
          </w:tcPr>
          <w:p w14:paraId="1F8B6B9A" w14:textId="77777777" w:rsidR="008C6E82" w:rsidRPr="00664692" w:rsidRDefault="008C6E82" w:rsidP="008C6E8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826" w:type="dxa"/>
            <w:vAlign w:val="center"/>
          </w:tcPr>
          <w:p w14:paraId="42ABB508" w14:textId="77777777" w:rsidR="008C6E82" w:rsidRPr="00664692" w:rsidRDefault="008C6E82" w:rsidP="008C6E8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322(1.114,1.569)</w:t>
            </w:r>
          </w:p>
        </w:tc>
        <w:tc>
          <w:tcPr>
            <w:tcW w:w="794" w:type="dxa"/>
            <w:vAlign w:val="center"/>
          </w:tcPr>
          <w:p w14:paraId="504CD5B0" w14:textId="77777777" w:rsidR="008C6E82" w:rsidRPr="00664692" w:rsidRDefault="0064468F" w:rsidP="008C6E8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001</w:t>
            </w:r>
          </w:p>
        </w:tc>
      </w:tr>
      <w:tr w:rsidR="008C6E82" w:rsidRPr="00664692" w14:paraId="0352CD0A" w14:textId="77777777" w:rsidTr="00A35F68">
        <w:trPr>
          <w:jc w:val="center"/>
        </w:trPr>
        <w:tc>
          <w:tcPr>
            <w:tcW w:w="2164" w:type="dxa"/>
            <w:vAlign w:val="center"/>
          </w:tcPr>
          <w:p w14:paraId="7BB0F33F" w14:textId="77777777" w:rsidR="008C6E82" w:rsidRPr="00664692" w:rsidRDefault="008C6E82" w:rsidP="008C6E8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Coarse cereals</w:t>
            </w:r>
          </w:p>
        </w:tc>
        <w:tc>
          <w:tcPr>
            <w:tcW w:w="1826" w:type="dxa"/>
            <w:vAlign w:val="center"/>
          </w:tcPr>
          <w:p w14:paraId="4E70ADD3" w14:textId="77777777" w:rsidR="008C6E82" w:rsidRPr="00664692" w:rsidRDefault="008C6E82" w:rsidP="008C6E82">
            <w:pPr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54(0.923,1.203)</w:t>
            </w:r>
          </w:p>
        </w:tc>
        <w:tc>
          <w:tcPr>
            <w:tcW w:w="807" w:type="dxa"/>
            <w:vAlign w:val="center"/>
          </w:tcPr>
          <w:p w14:paraId="53C94DE5" w14:textId="77777777" w:rsidR="008C6E82" w:rsidRPr="00664692" w:rsidRDefault="0064468F" w:rsidP="008C6E8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440</w:t>
            </w:r>
          </w:p>
        </w:tc>
        <w:tc>
          <w:tcPr>
            <w:tcW w:w="1826" w:type="dxa"/>
            <w:vAlign w:val="center"/>
          </w:tcPr>
          <w:p w14:paraId="6CBE26A7" w14:textId="77777777" w:rsidR="008C6E82" w:rsidRPr="00664692" w:rsidRDefault="008C6E82" w:rsidP="008C6E82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01(0.765,1.311)</w:t>
            </w:r>
          </w:p>
        </w:tc>
        <w:tc>
          <w:tcPr>
            <w:tcW w:w="794" w:type="dxa"/>
            <w:vAlign w:val="center"/>
          </w:tcPr>
          <w:p w14:paraId="55DDB40D" w14:textId="77777777" w:rsidR="008C6E82" w:rsidRPr="00664692" w:rsidRDefault="008C6E82" w:rsidP="0064468F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9</w:t>
            </w:r>
            <w:r w:rsidR="0064468F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26" w:type="dxa"/>
            <w:vAlign w:val="center"/>
          </w:tcPr>
          <w:p w14:paraId="35513967" w14:textId="77777777" w:rsidR="008C6E82" w:rsidRPr="00664692" w:rsidRDefault="008C6E82" w:rsidP="008C6E82">
            <w:pPr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37(0.794,1.354)</w:t>
            </w:r>
          </w:p>
        </w:tc>
        <w:tc>
          <w:tcPr>
            <w:tcW w:w="794" w:type="dxa"/>
            <w:vAlign w:val="center"/>
          </w:tcPr>
          <w:p w14:paraId="081406BA" w14:textId="77777777" w:rsidR="008C6E82" w:rsidRPr="00664692" w:rsidRDefault="008C6E82" w:rsidP="0064468F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79</w:t>
            </w:r>
            <w:r w:rsidR="0064468F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</w:t>
            </w:r>
          </w:p>
        </w:tc>
      </w:tr>
      <w:tr w:rsidR="008C6E82" w:rsidRPr="00664692" w14:paraId="75D628F9" w14:textId="77777777" w:rsidTr="00A35F68">
        <w:trPr>
          <w:jc w:val="center"/>
        </w:trPr>
        <w:tc>
          <w:tcPr>
            <w:tcW w:w="2164" w:type="dxa"/>
            <w:vAlign w:val="center"/>
          </w:tcPr>
          <w:p w14:paraId="1A90A657" w14:textId="77777777" w:rsidR="008C6E82" w:rsidRPr="00664692" w:rsidRDefault="0064468F" w:rsidP="00E35337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664692">
              <w:rPr>
                <w:rFonts w:ascii="Times New Roman" w:hAnsi="Times New Roman" w:cs="Times New Roman"/>
                <w:b/>
                <w:szCs w:val="21"/>
              </w:rPr>
              <w:t xml:space="preserve">Intakes of </w:t>
            </w:r>
            <w:r w:rsidR="00A35F68">
              <w:rPr>
                <w:rFonts w:ascii="Times New Roman" w:hAnsi="Times New Roman" w:cs="Times New Roman"/>
                <w:b/>
                <w:szCs w:val="21"/>
              </w:rPr>
              <w:t>staple food</w:t>
            </w:r>
          </w:p>
        </w:tc>
        <w:tc>
          <w:tcPr>
            <w:tcW w:w="1826" w:type="dxa"/>
            <w:vAlign w:val="center"/>
          </w:tcPr>
          <w:p w14:paraId="3A4A29CE" w14:textId="77777777" w:rsidR="008C6E82" w:rsidRPr="00664692" w:rsidRDefault="008C6E82" w:rsidP="00E353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4A329848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6" w:type="dxa"/>
          </w:tcPr>
          <w:p w14:paraId="1208D0D6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77404A93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6" w:type="dxa"/>
          </w:tcPr>
          <w:p w14:paraId="7879E960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</w:tcPr>
          <w:p w14:paraId="77FB115E" w14:textId="77777777" w:rsidR="008C6E82" w:rsidRPr="00664692" w:rsidRDefault="008C6E82" w:rsidP="00E35337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E82" w:rsidRPr="00664692" w14:paraId="769612E0" w14:textId="77777777" w:rsidTr="00A35F68">
        <w:trPr>
          <w:jc w:val="center"/>
        </w:trPr>
        <w:tc>
          <w:tcPr>
            <w:tcW w:w="2164" w:type="dxa"/>
            <w:vAlign w:val="center"/>
          </w:tcPr>
          <w:p w14:paraId="33EED2F7" w14:textId="77777777" w:rsidR="008C6E82" w:rsidRPr="00664692" w:rsidRDefault="008C6E82" w:rsidP="008C6E8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Rice</w:t>
            </w:r>
          </w:p>
        </w:tc>
        <w:tc>
          <w:tcPr>
            <w:tcW w:w="1826" w:type="dxa"/>
            <w:vAlign w:val="center"/>
          </w:tcPr>
          <w:p w14:paraId="6C2026F8" w14:textId="77777777" w:rsidR="008C6E82" w:rsidRPr="00664692" w:rsidRDefault="00921722" w:rsidP="0092172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.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0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(0.9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66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.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54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7" w:type="dxa"/>
            <w:vAlign w:val="center"/>
          </w:tcPr>
          <w:p w14:paraId="2883DEBF" w14:textId="77777777" w:rsidR="008C6E82" w:rsidRPr="00664692" w:rsidRDefault="0064468F" w:rsidP="0092172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</w:t>
            </w:r>
            <w:r w:rsidR="0092172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680</w:t>
            </w:r>
          </w:p>
        </w:tc>
        <w:tc>
          <w:tcPr>
            <w:tcW w:w="1826" w:type="dxa"/>
            <w:vAlign w:val="center"/>
          </w:tcPr>
          <w:p w14:paraId="66051987" w14:textId="77777777" w:rsidR="008C6E82" w:rsidRPr="00664692" w:rsidRDefault="008C6E82" w:rsidP="008C6E8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11(0.965,1.059)</w:t>
            </w:r>
          </w:p>
        </w:tc>
        <w:tc>
          <w:tcPr>
            <w:tcW w:w="794" w:type="dxa"/>
            <w:vAlign w:val="center"/>
          </w:tcPr>
          <w:p w14:paraId="6CB14F92" w14:textId="77777777" w:rsidR="008C6E82" w:rsidRPr="00664692" w:rsidRDefault="0064468F" w:rsidP="008C6E8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653</w:t>
            </w:r>
          </w:p>
        </w:tc>
        <w:tc>
          <w:tcPr>
            <w:tcW w:w="1826" w:type="dxa"/>
            <w:vAlign w:val="center"/>
          </w:tcPr>
          <w:p w14:paraId="694673B8" w14:textId="77777777" w:rsidR="008C6E82" w:rsidRPr="00664692" w:rsidRDefault="008C6E82" w:rsidP="008C6E8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51(0.882,1.025)</w:t>
            </w:r>
          </w:p>
        </w:tc>
        <w:tc>
          <w:tcPr>
            <w:tcW w:w="794" w:type="dxa"/>
            <w:vAlign w:val="center"/>
          </w:tcPr>
          <w:p w14:paraId="4ED25866" w14:textId="77777777" w:rsidR="008C6E82" w:rsidRPr="00664692" w:rsidRDefault="0064468F" w:rsidP="008C6E8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189</w:t>
            </w:r>
          </w:p>
        </w:tc>
      </w:tr>
      <w:tr w:rsidR="008C6E82" w:rsidRPr="00664692" w14:paraId="59053D48" w14:textId="77777777" w:rsidTr="00A35F68">
        <w:trPr>
          <w:jc w:val="center"/>
        </w:trPr>
        <w:tc>
          <w:tcPr>
            <w:tcW w:w="2164" w:type="dxa"/>
            <w:vAlign w:val="center"/>
          </w:tcPr>
          <w:p w14:paraId="765F02B3" w14:textId="77777777" w:rsidR="008C6E82" w:rsidRPr="00664692" w:rsidRDefault="008C6E82" w:rsidP="008C6E8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Wheat</w:t>
            </w:r>
          </w:p>
        </w:tc>
        <w:tc>
          <w:tcPr>
            <w:tcW w:w="1826" w:type="dxa"/>
            <w:vAlign w:val="center"/>
          </w:tcPr>
          <w:p w14:paraId="35F77973" w14:textId="77777777" w:rsidR="008C6E82" w:rsidRPr="00664692" w:rsidRDefault="008C6E82" w:rsidP="0092172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0</w:t>
            </w:r>
            <w:r w:rsidR="0092172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55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0.</w:t>
            </w:r>
            <w:r w:rsidR="0092172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897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</w:t>
            </w:r>
            <w:r w:rsidR="0092172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241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7" w:type="dxa"/>
            <w:vAlign w:val="center"/>
          </w:tcPr>
          <w:p w14:paraId="71FB0452" w14:textId="77777777" w:rsidR="008C6E82" w:rsidRPr="00664692" w:rsidRDefault="0064468F" w:rsidP="0092172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</w:t>
            </w:r>
            <w:r w:rsidR="0092172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515</w:t>
            </w:r>
          </w:p>
        </w:tc>
        <w:tc>
          <w:tcPr>
            <w:tcW w:w="1826" w:type="dxa"/>
            <w:vAlign w:val="center"/>
          </w:tcPr>
          <w:p w14:paraId="45E1ABEF" w14:textId="77777777" w:rsidR="008C6E82" w:rsidRPr="00664692" w:rsidRDefault="008C6E82" w:rsidP="008C6E8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.129(0.972,1.311)</w:t>
            </w:r>
          </w:p>
        </w:tc>
        <w:tc>
          <w:tcPr>
            <w:tcW w:w="794" w:type="dxa"/>
            <w:vAlign w:val="center"/>
          </w:tcPr>
          <w:p w14:paraId="7D8DCA42" w14:textId="77777777" w:rsidR="008C6E82" w:rsidRPr="00664692" w:rsidRDefault="008C6E82" w:rsidP="0064468F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11</w:t>
            </w:r>
            <w:r w:rsidR="0064468F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26" w:type="dxa"/>
            <w:vAlign w:val="center"/>
          </w:tcPr>
          <w:p w14:paraId="43954F65" w14:textId="77777777" w:rsidR="008C6E82" w:rsidRPr="00664692" w:rsidRDefault="008C6E82" w:rsidP="008C6E8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68(0.742,1.264)</w:t>
            </w:r>
          </w:p>
        </w:tc>
        <w:tc>
          <w:tcPr>
            <w:tcW w:w="794" w:type="dxa"/>
            <w:vAlign w:val="center"/>
          </w:tcPr>
          <w:p w14:paraId="5213B4A0" w14:textId="77777777" w:rsidR="008C6E82" w:rsidRPr="00664692" w:rsidRDefault="008C6E82" w:rsidP="0064468F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81</w:t>
            </w:r>
            <w:r w:rsidR="0064468F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3</w:t>
            </w:r>
          </w:p>
        </w:tc>
      </w:tr>
      <w:tr w:rsidR="008C6E82" w:rsidRPr="00664692" w14:paraId="712E1A68" w14:textId="77777777" w:rsidTr="00A35F68">
        <w:trPr>
          <w:jc w:val="center"/>
        </w:trPr>
        <w:tc>
          <w:tcPr>
            <w:tcW w:w="2164" w:type="dxa"/>
            <w:vAlign w:val="center"/>
          </w:tcPr>
          <w:p w14:paraId="390CE739" w14:textId="77777777" w:rsidR="008C6E82" w:rsidRPr="00664692" w:rsidRDefault="008C6E82" w:rsidP="008C6E82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664692">
              <w:rPr>
                <w:rFonts w:ascii="Times New Roman" w:hAnsi="Times New Roman" w:cs="Times New Roman"/>
                <w:szCs w:val="21"/>
              </w:rPr>
              <w:t>Coarse cereals</w:t>
            </w:r>
          </w:p>
        </w:tc>
        <w:tc>
          <w:tcPr>
            <w:tcW w:w="1826" w:type="dxa"/>
            <w:vAlign w:val="center"/>
          </w:tcPr>
          <w:p w14:paraId="3F0F370B" w14:textId="77777777" w:rsidR="008C6E82" w:rsidRPr="00664692" w:rsidRDefault="00921722" w:rsidP="0092172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1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.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18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(0.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45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,1.0</w:t>
            </w: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97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7" w:type="dxa"/>
            <w:vAlign w:val="center"/>
          </w:tcPr>
          <w:p w14:paraId="45BF89D2" w14:textId="77777777" w:rsidR="008C6E82" w:rsidRPr="00664692" w:rsidRDefault="0064468F" w:rsidP="0092172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</w:t>
            </w:r>
            <w:r w:rsidR="0092172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631</w:t>
            </w:r>
          </w:p>
        </w:tc>
        <w:tc>
          <w:tcPr>
            <w:tcW w:w="1826" w:type="dxa"/>
            <w:vAlign w:val="center"/>
          </w:tcPr>
          <w:p w14:paraId="60171B8C" w14:textId="77777777" w:rsidR="008C6E82" w:rsidRPr="00664692" w:rsidRDefault="008C6E82" w:rsidP="008C6E8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82(0.907,1.063)</w:t>
            </w:r>
          </w:p>
        </w:tc>
        <w:tc>
          <w:tcPr>
            <w:tcW w:w="794" w:type="dxa"/>
            <w:vAlign w:val="center"/>
          </w:tcPr>
          <w:p w14:paraId="7188B707" w14:textId="77777777" w:rsidR="008C6E82" w:rsidRPr="00664692" w:rsidRDefault="0064468F" w:rsidP="008C6E8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655</w:t>
            </w:r>
          </w:p>
        </w:tc>
        <w:tc>
          <w:tcPr>
            <w:tcW w:w="1826" w:type="dxa"/>
            <w:vAlign w:val="center"/>
          </w:tcPr>
          <w:p w14:paraId="24E27A56" w14:textId="77777777" w:rsidR="008C6E82" w:rsidRPr="00664692" w:rsidRDefault="008C6E82" w:rsidP="008C6E82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977(0.845,1.128)</w:t>
            </w:r>
          </w:p>
        </w:tc>
        <w:tc>
          <w:tcPr>
            <w:tcW w:w="794" w:type="dxa"/>
            <w:vAlign w:val="center"/>
          </w:tcPr>
          <w:p w14:paraId="1F7BF336" w14:textId="77777777" w:rsidR="008C6E82" w:rsidRPr="00664692" w:rsidRDefault="0064468F" w:rsidP="008C6E82">
            <w:pPr>
              <w:jc w:val="right"/>
              <w:rPr>
                <w:rFonts w:ascii="Times New Roman" w:eastAsia="MYingHei_18030_C-Medium" w:hAnsi="Times New Roman" w:cs="Times New Roman"/>
                <w:color w:val="000000"/>
                <w:szCs w:val="21"/>
              </w:rPr>
            </w:pPr>
            <w:r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0.74</w:t>
            </w:r>
            <w:r w:rsidR="008C6E82" w:rsidRPr="00664692">
              <w:rPr>
                <w:rFonts w:ascii="Times New Roman" w:eastAsia="MYingHei_18030_C-Medium" w:hAnsi="Times New Roman" w:cs="Times New Roman"/>
                <w:color w:val="000000"/>
                <w:szCs w:val="21"/>
              </w:rPr>
              <w:t>7</w:t>
            </w:r>
          </w:p>
        </w:tc>
      </w:tr>
    </w:tbl>
    <w:p w14:paraId="10B8060A" w14:textId="77777777" w:rsidR="0064468F" w:rsidRPr="00664692" w:rsidRDefault="0064468F" w:rsidP="00F511B2">
      <w:pPr>
        <w:jc w:val="left"/>
        <w:rPr>
          <w:rFonts w:ascii="Times New Roman" w:eastAsia="宋体" w:hAnsi="Times New Roman" w:cs="Times New Roman"/>
          <w:szCs w:val="21"/>
          <w:vertAlign w:val="superscript"/>
        </w:rPr>
      </w:pPr>
      <w:r w:rsidRPr="00664692">
        <w:rPr>
          <w:rFonts w:ascii="Times New Roman" w:hAnsi="Times New Roman" w:cs="Times New Roman"/>
          <w:szCs w:val="21"/>
        </w:rPr>
        <w:t>CVD: cardiovascular disease</w:t>
      </w:r>
    </w:p>
    <w:p w14:paraId="7ECC63A7" w14:textId="77777777" w:rsidR="00F511B2" w:rsidRPr="00664692" w:rsidRDefault="00F511B2" w:rsidP="00F511B2">
      <w:pPr>
        <w:jc w:val="left"/>
        <w:rPr>
          <w:rFonts w:ascii="Times New Roman" w:hAnsi="Times New Roman" w:cs="Times New Roman"/>
          <w:spacing w:val="1"/>
          <w:szCs w:val="21"/>
        </w:rPr>
      </w:pPr>
      <w:r w:rsidRPr="00664692">
        <w:rPr>
          <w:rFonts w:ascii="Times New Roman" w:eastAsia="宋体" w:hAnsi="Times New Roman" w:cs="Times New Roman"/>
          <w:szCs w:val="21"/>
          <w:vertAlign w:val="superscript"/>
        </w:rPr>
        <w:t xml:space="preserve">a </w:t>
      </w:r>
      <w:proofErr w:type="spellStart"/>
      <w:r w:rsidR="00921722" w:rsidRPr="00664692">
        <w:rPr>
          <w:rFonts w:ascii="Times New Roman" w:eastAsia="宋体" w:hAnsi="Times New Roman" w:cs="Times New Roman"/>
          <w:szCs w:val="21"/>
        </w:rPr>
        <w:t>A</w:t>
      </w:r>
      <w:proofErr w:type="spellEnd"/>
      <w:r w:rsidR="00921722" w:rsidRPr="00664692">
        <w:rPr>
          <w:rFonts w:ascii="Times New Roman" w:eastAsia="宋体" w:hAnsi="Times New Roman" w:cs="Times New Roman"/>
          <w:szCs w:val="21"/>
        </w:rPr>
        <w:t xml:space="preserve"> competing risk Cox proportional hazard regression models was used to examine the associations of types and intakes of </w:t>
      </w:r>
      <w:r w:rsidR="00A35F68">
        <w:rPr>
          <w:rFonts w:ascii="Times New Roman" w:eastAsia="宋体" w:hAnsi="Times New Roman" w:cs="Times New Roman"/>
          <w:szCs w:val="21"/>
        </w:rPr>
        <w:t>staple food</w:t>
      </w:r>
      <w:r w:rsidR="00921722" w:rsidRPr="00664692">
        <w:rPr>
          <w:rFonts w:ascii="Times New Roman" w:eastAsia="宋体" w:hAnsi="Times New Roman" w:cs="Times New Roman"/>
          <w:szCs w:val="21"/>
        </w:rPr>
        <w:t xml:space="preserve"> with the incidence of CVD to assess the influence of death.</w:t>
      </w:r>
    </w:p>
    <w:p w14:paraId="0217FC73" w14:textId="77777777" w:rsidR="00F511B2" w:rsidRPr="00664692" w:rsidRDefault="00F511B2" w:rsidP="00F511B2">
      <w:pPr>
        <w:jc w:val="left"/>
        <w:rPr>
          <w:rFonts w:ascii="Times New Roman" w:hAnsi="Times New Roman" w:cs="Times New Roman"/>
          <w:spacing w:val="1"/>
          <w:szCs w:val="21"/>
        </w:rPr>
      </w:pPr>
      <w:r w:rsidRPr="00664692">
        <w:rPr>
          <w:rFonts w:ascii="Times New Roman" w:eastAsia="宋体" w:hAnsi="Times New Roman" w:cs="Times New Roman"/>
          <w:szCs w:val="21"/>
          <w:vertAlign w:val="superscript"/>
        </w:rPr>
        <w:t xml:space="preserve">b </w:t>
      </w:r>
      <w:r w:rsidR="00921722" w:rsidRPr="00664692">
        <w:rPr>
          <w:rFonts w:ascii="Times New Roman" w:eastAsia="宋体" w:hAnsi="Times New Roman" w:cs="Times New Roman"/>
          <w:szCs w:val="21"/>
        </w:rPr>
        <w:t>Wave where participants entered the cohort study was adjusted</w:t>
      </w:r>
      <w:r w:rsidRPr="00664692">
        <w:rPr>
          <w:rFonts w:ascii="Times New Roman" w:hAnsi="Times New Roman" w:cs="Times New Roman"/>
          <w:spacing w:val="1"/>
          <w:szCs w:val="21"/>
        </w:rPr>
        <w:t>.</w:t>
      </w:r>
    </w:p>
    <w:p w14:paraId="6D3C8823" w14:textId="77777777" w:rsidR="00F511B2" w:rsidRPr="00921722" w:rsidRDefault="00F511B2" w:rsidP="00921722">
      <w:pPr>
        <w:jc w:val="left"/>
        <w:rPr>
          <w:rFonts w:ascii="Times New Roman" w:hAnsi="Times New Roman" w:cs="Times New Roman"/>
          <w:spacing w:val="1"/>
          <w:szCs w:val="21"/>
        </w:rPr>
      </w:pPr>
      <w:r w:rsidRPr="00664692">
        <w:rPr>
          <w:rFonts w:ascii="Times New Roman" w:eastAsia="宋体" w:hAnsi="Times New Roman" w:cs="Times New Roman"/>
          <w:szCs w:val="21"/>
          <w:vertAlign w:val="superscript"/>
        </w:rPr>
        <w:t xml:space="preserve">c </w:t>
      </w:r>
      <w:r w:rsidR="00921722" w:rsidRPr="00664692">
        <w:rPr>
          <w:rFonts w:ascii="Times New Roman" w:eastAsia="宋体" w:hAnsi="Times New Roman" w:cs="Times New Roman"/>
          <w:szCs w:val="21"/>
        </w:rPr>
        <w:t>Participants firstly diagnosed with CVD within two years after baseline were removed</w:t>
      </w:r>
      <w:r w:rsidR="002736A8">
        <w:rPr>
          <w:rFonts w:ascii="Times New Roman" w:eastAsia="宋体" w:hAnsi="Times New Roman" w:cs="Times New Roman"/>
          <w:szCs w:val="21"/>
        </w:rPr>
        <w:t xml:space="preserve"> (n=16467)</w:t>
      </w:r>
      <w:r w:rsidR="00921722" w:rsidRPr="00664692">
        <w:rPr>
          <w:rFonts w:ascii="Times New Roman" w:eastAsia="宋体" w:hAnsi="Times New Roman" w:cs="Times New Roman"/>
          <w:szCs w:val="21"/>
        </w:rPr>
        <w:t>.</w:t>
      </w:r>
    </w:p>
    <w:sectPr w:rsidR="00F511B2" w:rsidRPr="00921722" w:rsidSect="00631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A16F07" w14:textId="77777777" w:rsidR="00F10D99" w:rsidRDefault="00F10D99" w:rsidP="0006545E">
      <w:r>
        <w:separator/>
      </w:r>
    </w:p>
  </w:endnote>
  <w:endnote w:type="continuationSeparator" w:id="0">
    <w:p w14:paraId="600A8A3F" w14:textId="77777777" w:rsidR="00F10D99" w:rsidRDefault="00F10D99" w:rsidP="00065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69129" w14:textId="77777777" w:rsidR="00F10D99" w:rsidRDefault="00F10D99" w:rsidP="0006545E">
      <w:r>
        <w:separator/>
      </w:r>
    </w:p>
  </w:footnote>
  <w:footnote w:type="continuationSeparator" w:id="0">
    <w:p w14:paraId="15B9E2FA" w14:textId="77777777" w:rsidR="00F10D99" w:rsidRDefault="00F10D99" w:rsidP="00065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1CF"/>
    <w:rsid w:val="00004EE7"/>
    <w:rsid w:val="00006C1D"/>
    <w:rsid w:val="00012E90"/>
    <w:rsid w:val="000232A2"/>
    <w:rsid w:val="00026677"/>
    <w:rsid w:val="000377E4"/>
    <w:rsid w:val="00040387"/>
    <w:rsid w:val="00054D31"/>
    <w:rsid w:val="0006545E"/>
    <w:rsid w:val="00071737"/>
    <w:rsid w:val="000763F0"/>
    <w:rsid w:val="00077981"/>
    <w:rsid w:val="0008028D"/>
    <w:rsid w:val="00082169"/>
    <w:rsid w:val="000C0CEB"/>
    <w:rsid w:val="000D1074"/>
    <w:rsid w:val="000D282A"/>
    <w:rsid w:val="00112C1C"/>
    <w:rsid w:val="00117F2F"/>
    <w:rsid w:val="00130695"/>
    <w:rsid w:val="001316C6"/>
    <w:rsid w:val="00133164"/>
    <w:rsid w:val="00146E9E"/>
    <w:rsid w:val="00153C92"/>
    <w:rsid w:val="00155ACC"/>
    <w:rsid w:val="00165A35"/>
    <w:rsid w:val="0016670E"/>
    <w:rsid w:val="0018427D"/>
    <w:rsid w:val="001862F0"/>
    <w:rsid w:val="00187FC9"/>
    <w:rsid w:val="001A0196"/>
    <w:rsid w:val="001B53F5"/>
    <w:rsid w:val="001F289F"/>
    <w:rsid w:val="00200740"/>
    <w:rsid w:val="00205639"/>
    <w:rsid w:val="00224B14"/>
    <w:rsid w:val="00225C3C"/>
    <w:rsid w:val="00227664"/>
    <w:rsid w:val="00240E3F"/>
    <w:rsid w:val="00241726"/>
    <w:rsid w:val="002418B4"/>
    <w:rsid w:val="002736A8"/>
    <w:rsid w:val="00280838"/>
    <w:rsid w:val="0028693E"/>
    <w:rsid w:val="00297E61"/>
    <w:rsid w:val="002B022B"/>
    <w:rsid w:val="002B2720"/>
    <w:rsid w:val="002B5851"/>
    <w:rsid w:val="002C33F7"/>
    <w:rsid w:val="002D5294"/>
    <w:rsid w:val="002E7532"/>
    <w:rsid w:val="002F0510"/>
    <w:rsid w:val="002F7B4D"/>
    <w:rsid w:val="003031CF"/>
    <w:rsid w:val="0032197F"/>
    <w:rsid w:val="00346FF4"/>
    <w:rsid w:val="003568E6"/>
    <w:rsid w:val="003704B5"/>
    <w:rsid w:val="00373BD9"/>
    <w:rsid w:val="00373BF8"/>
    <w:rsid w:val="00390B6E"/>
    <w:rsid w:val="003A1837"/>
    <w:rsid w:val="003A3A11"/>
    <w:rsid w:val="003B228C"/>
    <w:rsid w:val="003E112F"/>
    <w:rsid w:val="003E2069"/>
    <w:rsid w:val="003E25B6"/>
    <w:rsid w:val="003E3729"/>
    <w:rsid w:val="003E562A"/>
    <w:rsid w:val="004217D9"/>
    <w:rsid w:val="0045785D"/>
    <w:rsid w:val="00473DBD"/>
    <w:rsid w:val="00476D3E"/>
    <w:rsid w:val="00484897"/>
    <w:rsid w:val="00484DB0"/>
    <w:rsid w:val="00494DA3"/>
    <w:rsid w:val="004A5BCA"/>
    <w:rsid w:val="004A6A69"/>
    <w:rsid w:val="004A7258"/>
    <w:rsid w:val="004B1663"/>
    <w:rsid w:val="004B178E"/>
    <w:rsid w:val="004B580E"/>
    <w:rsid w:val="004B5BCD"/>
    <w:rsid w:val="004C15DE"/>
    <w:rsid w:val="004C3AFC"/>
    <w:rsid w:val="004C66CC"/>
    <w:rsid w:val="004D059E"/>
    <w:rsid w:val="004D19B1"/>
    <w:rsid w:val="004D244E"/>
    <w:rsid w:val="004D466B"/>
    <w:rsid w:val="004D764B"/>
    <w:rsid w:val="00506739"/>
    <w:rsid w:val="00511DE3"/>
    <w:rsid w:val="00523077"/>
    <w:rsid w:val="00526925"/>
    <w:rsid w:val="0054037F"/>
    <w:rsid w:val="00540E65"/>
    <w:rsid w:val="00562EC4"/>
    <w:rsid w:val="0056464F"/>
    <w:rsid w:val="00580583"/>
    <w:rsid w:val="00581FBF"/>
    <w:rsid w:val="00595603"/>
    <w:rsid w:val="00596752"/>
    <w:rsid w:val="005B12EB"/>
    <w:rsid w:val="005B728A"/>
    <w:rsid w:val="005E42BF"/>
    <w:rsid w:val="00611F6D"/>
    <w:rsid w:val="00617A12"/>
    <w:rsid w:val="00621CEE"/>
    <w:rsid w:val="00631A6B"/>
    <w:rsid w:val="006346DD"/>
    <w:rsid w:val="0064468F"/>
    <w:rsid w:val="00664692"/>
    <w:rsid w:val="00687E6D"/>
    <w:rsid w:val="006926DD"/>
    <w:rsid w:val="006962FB"/>
    <w:rsid w:val="006B2BE6"/>
    <w:rsid w:val="006C030B"/>
    <w:rsid w:val="006C0C2E"/>
    <w:rsid w:val="006C1305"/>
    <w:rsid w:val="006C63B7"/>
    <w:rsid w:val="006D6D9D"/>
    <w:rsid w:val="006E1229"/>
    <w:rsid w:val="006E1AEE"/>
    <w:rsid w:val="006F0C5E"/>
    <w:rsid w:val="006F13FE"/>
    <w:rsid w:val="006F5414"/>
    <w:rsid w:val="00700E49"/>
    <w:rsid w:val="00703E73"/>
    <w:rsid w:val="00711028"/>
    <w:rsid w:val="007126AF"/>
    <w:rsid w:val="0071542B"/>
    <w:rsid w:val="00721D4E"/>
    <w:rsid w:val="007322BA"/>
    <w:rsid w:val="00764E13"/>
    <w:rsid w:val="007701B3"/>
    <w:rsid w:val="00770A10"/>
    <w:rsid w:val="00770D95"/>
    <w:rsid w:val="0077317C"/>
    <w:rsid w:val="00793BDB"/>
    <w:rsid w:val="007C21B9"/>
    <w:rsid w:val="007D3481"/>
    <w:rsid w:val="007E180E"/>
    <w:rsid w:val="007E19AD"/>
    <w:rsid w:val="007E35D3"/>
    <w:rsid w:val="007E6717"/>
    <w:rsid w:val="007F4672"/>
    <w:rsid w:val="007F4CCA"/>
    <w:rsid w:val="0080354C"/>
    <w:rsid w:val="008161A4"/>
    <w:rsid w:val="00820311"/>
    <w:rsid w:val="00832D47"/>
    <w:rsid w:val="00832DDE"/>
    <w:rsid w:val="00842149"/>
    <w:rsid w:val="00843210"/>
    <w:rsid w:val="00846CD9"/>
    <w:rsid w:val="00847B95"/>
    <w:rsid w:val="00851898"/>
    <w:rsid w:val="00864ECF"/>
    <w:rsid w:val="008663C1"/>
    <w:rsid w:val="00873C14"/>
    <w:rsid w:val="00892154"/>
    <w:rsid w:val="008A61B9"/>
    <w:rsid w:val="008C6D90"/>
    <w:rsid w:val="008C6E82"/>
    <w:rsid w:val="008D1DA3"/>
    <w:rsid w:val="008F1265"/>
    <w:rsid w:val="008F5142"/>
    <w:rsid w:val="008F5C93"/>
    <w:rsid w:val="00900D6C"/>
    <w:rsid w:val="00901767"/>
    <w:rsid w:val="009030AF"/>
    <w:rsid w:val="009057A5"/>
    <w:rsid w:val="0090734C"/>
    <w:rsid w:val="00921722"/>
    <w:rsid w:val="00940CC5"/>
    <w:rsid w:val="009415A2"/>
    <w:rsid w:val="009521ED"/>
    <w:rsid w:val="00981FA8"/>
    <w:rsid w:val="00986439"/>
    <w:rsid w:val="00992FD5"/>
    <w:rsid w:val="009B3169"/>
    <w:rsid w:val="009C6F49"/>
    <w:rsid w:val="009C7EC5"/>
    <w:rsid w:val="009D052A"/>
    <w:rsid w:val="009D3A04"/>
    <w:rsid w:val="00A25273"/>
    <w:rsid w:val="00A30991"/>
    <w:rsid w:val="00A35F68"/>
    <w:rsid w:val="00A44472"/>
    <w:rsid w:val="00A62929"/>
    <w:rsid w:val="00A66950"/>
    <w:rsid w:val="00A75AE6"/>
    <w:rsid w:val="00A821A3"/>
    <w:rsid w:val="00A9740A"/>
    <w:rsid w:val="00AA301B"/>
    <w:rsid w:val="00AA3915"/>
    <w:rsid w:val="00AA61F1"/>
    <w:rsid w:val="00AB683E"/>
    <w:rsid w:val="00AD0440"/>
    <w:rsid w:val="00AD0DF0"/>
    <w:rsid w:val="00AD7118"/>
    <w:rsid w:val="00AE24E4"/>
    <w:rsid w:val="00AE4D90"/>
    <w:rsid w:val="00AE7426"/>
    <w:rsid w:val="00AF30E5"/>
    <w:rsid w:val="00B1549B"/>
    <w:rsid w:val="00B3458A"/>
    <w:rsid w:val="00B351D8"/>
    <w:rsid w:val="00B3731C"/>
    <w:rsid w:val="00B56CC3"/>
    <w:rsid w:val="00B60E90"/>
    <w:rsid w:val="00B62850"/>
    <w:rsid w:val="00B65D52"/>
    <w:rsid w:val="00B71234"/>
    <w:rsid w:val="00B7660A"/>
    <w:rsid w:val="00B867A0"/>
    <w:rsid w:val="00BA3CCA"/>
    <w:rsid w:val="00BC61B0"/>
    <w:rsid w:val="00BC63E1"/>
    <w:rsid w:val="00BD1140"/>
    <w:rsid w:val="00BD19A8"/>
    <w:rsid w:val="00BD5A58"/>
    <w:rsid w:val="00BE3D9E"/>
    <w:rsid w:val="00BE71E7"/>
    <w:rsid w:val="00BF1369"/>
    <w:rsid w:val="00C011BC"/>
    <w:rsid w:val="00C21CD6"/>
    <w:rsid w:val="00C2240D"/>
    <w:rsid w:val="00C434BE"/>
    <w:rsid w:val="00C43EE7"/>
    <w:rsid w:val="00C53863"/>
    <w:rsid w:val="00C54847"/>
    <w:rsid w:val="00C61789"/>
    <w:rsid w:val="00CA1FB5"/>
    <w:rsid w:val="00CA684F"/>
    <w:rsid w:val="00CB1427"/>
    <w:rsid w:val="00CD0313"/>
    <w:rsid w:val="00CD2FC8"/>
    <w:rsid w:val="00CE0AE8"/>
    <w:rsid w:val="00CF2DE6"/>
    <w:rsid w:val="00CF5A79"/>
    <w:rsid w:val="00D0033D"/>
    <w:rsid w:val="00D053B5"/>
    <w:rsid w:val="00D10047"/>
    <w:rsid w:val="00D21330"/>
    <w:rsid w:val="00D25263"/>
    <w:rsid w:val="00D25B96"/>
    <w:rsid w:val="00D443F8"/>
    <w:rsid w:val="00D5659E"/>
    <w:rsid w:val="00D71A59"/>
    <w:rsid w:val="00D7654B"/>
    <w:rsid w:val="00D81A1E"/>
    <w:rsid w:val="00D82694"/>
    <w:rsid w:val="00DA1EA8"/>
    <w:rsid w:val="00DA2B9C"/>
    <w:rsid w:val="00DC1E2C"/>
    <w:rsid w:val="00DD3A2A"/>
    <w:rsid w:val="00DD4F8A"/>
    <w:rsid w:val="00DE03BA"/>
    <w:rsid w:val="00DE10ED"/>
    <w:rsid w:val="00DE7501"/>
    <w:rsid w:val="00DF2238"/>
    <w:rsid w:val="00DF5B51"/>
    <w:rsid w:val="00E30625"/>
    <w:rsid w:val="00E317C4"/>
    <w:rsid w:val="00E31CFE"/>
    <w:rsid w:val="00E35337"/>
    <w:rsid w:val="00E35B69"/>
    <w:rsid w:val="00E40A0B"/>
    <w:rsid w:val="00E46982"/>
    <w:rsid w:val="00E6176F"/>
    <w:rsid w:val="00E66D04"/>
    <w:rsid w:val="00E70DEA"/>
    <w:rsid w:val="00E86184"/>
    <w:rsid w:val="00E92F66"/>
    <w:rsid w:val="00EA576F"/>
    <w:rsid w:val="00EB029B"/>
    <w:rsid w:val="00ED3FA2"/>
    <w:rsid w:val="00EE697B"/>
    <w:rsid w:val="00EF5627"/>
    <w:rsid w:val="00F05C86"/>
    <w:rsid w:val="00F10CA5"/>
    <w:rsid w:val="00F10D99"/>
    <w:rsid w:val="00F21A28"/>
    <w:rsid w:val="00F22E2B"/>
    <w:rsid w:val="00F25303"/>
    <w:rsid w:val="00F33EB6"/>
    <w:rsid w:val="00F34E52"/>
    <w:rsid w:val="00F511B2"/>
    <w:rsid w:val="00F53E79"/>
    <w:rsid w:val="00F66879"/>
    <w:rsid w:val="00F67037"/>
    <w:rsid w:val="00F71985"/>
    <w:rsid w:val="00F72B23"/>
    <w:rsid w:val="00F72DB2"/>
    <w:rsid w:val="00F827D6"/>
    <w:rsid w:val="00F86DDD"/>
    <w:rsid w:val="00F94739"/>
    <w:rsid w:val="00F97BB6"/>
    <w:rsid w:val="00FA05AA"/>
    <w:rsid w:val="00FA395B"/>
    <w:rsid w:val="00FB0F5F"/>
    <w:rsid w:val="00FB13E9"/>
    <w:rsid w:val="00FB3410"/>
    <w:rsid w:val="00FB3FB8"/>
    <w:rsid w:val="00FB6803"/>
    <w:rsid w:val="00FC6CA6"/>
    <w:rsid w:val="00FC7408"/>
    <w:rsid w:val="00FD292F"/>
    <w:rsid w:val="00FD59E0"/>
    <w:rsid w:val="00FD7D43"/>
    <w:rsid w:val="00FE0173"/>
    <w:rsid w:val="00FE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B4DF8"/>
  <w15:chartTrackingRefBased/>
  <w15:docId w15:val="{0AA6E87C-ADAD-4F96-9D9E-63DFDB888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5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54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5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54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</dc:creator>
  <cp:keywords/>
  <dc:description/>
  <cp:lastModifiedBy>TMU</cp:lastModifiedBy>
  <cp:revision>261</cp:revision>
  <dcterms:created xsi:type="dcterms:W3CDTF">2022-06-25T04:16:00Z</dcterms:created>
  <dcterms:modified xsi:type="dcterms:W3CDTF">2024-11-07T11:11:00Z</dcterms:modified>
</cp:coreProperties>
</file>